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9BDDA9" w14:textId="0E464037" w:rsidR="003B43A5" w:rsidRPr="00FC31DB" w:rsidRDefault="004B5BE8" w:rsidP="00F82CA7">
      <w:pPr>
        <w:outlineLvl w:val="0"/>
        <w:rPr>
          <w:rFonts w:ascii="Times New Roman" w:eastAsia="Calibri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</w:t>
      </w:r>
      <w:r w:rsidR="00F82CA7">
        <w:rPr>
          <w:rFonts w:ascii="Times New Roman" w:hAnsi="Times New Roman" w:cs="Times New Roman"/>
        </w:rPr>
        <w:t>4</w:t>
      </w:r>
      <w:r w:rsidR="00387BCB">
        <w:rPr>
          <w:rFonts w:ascii="Times New Roman" w:hAnsi="Times New Roman" w:cs="Times New Roman"/>
        </w:rPr>
        <w:t xml:space="preserve"> Table</w:t>
      </w:r>
      <w:r w:rsidR="00603D83" w:rsidRPr="00FC31DB">
        <w:rPr>
          <w:rFonts w:ascii="Times New Roman" w:hAnsi="Times New Roman" w:cs="Times New Roman"/>
        </w:rPr>
        <w:t>.</w:t>
      </w:r>
      <w:r w:rsidR="003B43A5" w:rsidRPr="00FC31DB">
        <w:rPr>
          <w:rFonts w:ascii="Times New Roman" w:hAnsi="Times New Roman" w:cs="Times New Roman"/>
        </w:rPr>
        <w:t xml:space="preserve"> Associations of </w:t>
      </w:r>
      <w:r w:rsidR="00603D83" w:rsidRPr="00FC31DB">
        <w:rPr>
          <w:rFonts w:ascii="Times New Roman" w:hAnsi="Times New Roman" w:cs="Times New Roman"/>
        </w:rPr>
        <w:t xml:space="preserve">higher </w:t>
      </w:r>
      <w:r w:rsidR="00211D67">
        <w:rPr>
          <w:rFonts w:ascii="Times New Roman" w:hAnsi="Times New Roman" w:cs="Times New Roman"/>
        </w:rPr>
        <w:t>i-</w:t>
      </w:r>
      <w:r w:rsidR="003B43A5" w:rsidRPr="00FC31DB">
        <w:rPr>
          <w:rFonts w:ascii="Times New Roman" w:eastAsia="Calibri" w:hAnsi="Times New Roman" w:cs="Times New Roman"/>
          <w:kern w:val="0"/>
        </w:rPr>
        <w:t>FGF23</w:t>
      </w:r>
      <w:r w:rsidR="003B43A5" w:rsidRPr="00FC31DB">
        <w:rPr>
          <w:rFonts w:ascii="Times New Roman" w:eastAsia="Calibri" w:hAnsi="Times New Roman" w:cs="Times New Roman"/>
        </w:rPr>
        <w:t xml:space="preserve"> tertiles with repeated measurements of </w:t>
      </w:r>
      <w:r w:rsidR="00266405">
        <w:rPr>
          <w:rFonts w:ascii="Times New Roman" w:eastAsia="Calibri" w:hAnsi="Times New Roman" w:cs="Times New Roman"/>
        </w:rPr>
        <w:t>ferritin</w:t>
      </w:r>
      <w:r w:rsidR="003B43A5" w:rsidRPr="00FC31DB">
        <w:rPr>
          <w:rFonts w:ascii="Times New Roman" w:eastAsia="Calibri" w:hAnsi="Times New Roman" w:cs="Times New Roman"/>
        </w:rPr>
        <w:t xml:space="preserve"> and </w:t>
      </w:r>
      <w:r w:rsidR="00266405">
        <w:rPr>
          <w:rFonts w:ascii="Times New Roman" w:eastAsia="Calibri" w:hAnsi="Times New Roman" w:cs="Times New Roman"/>
        </w:rPr>
        <w:t>TSAT</w:t>
      </w:r>
      <w:r w:rsidR="00DB78B0">
        <w:rPr>
          <w:rFonts w:ascii="Times New Roman" w:eastAsia="Calibri" w:hAnsi="Times New Roman" w:cs="Times New Roman"/>
        </w:rPr>
        <w:t>.</w:t>
      </w:r>
    </w:p>
    <w:bookmarkEnd w:id="0"/>
    <w:tbl>
      <w:tblPr>
        <w:tblW w:w="13183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20"/>
        <w:gridCol w:w="1276"/>
        <w:gridCol w:w="425"/>
        <w:gridCol w:w="2551"/>
        <w:gridCol w:w="1985"/>
        <w:gridCol w:w="2126"/>
      </w:tblGrid>
      <w:tr w:rsidR="002E097F" w:rsidRPr="00FC31DB" w14:paraId="7688752F" w14:textId="77777777" w:rsidTr="002E097F">
        <w:trPr>
          <w:trHeight w:val="294"/>
        </w:trPr>
        <w:tc>
          <w:tcPr>
            <w:tcW w:w="4820" w:type="dxa"/>
            <w:tcBorders>
              <w:top w:val="single" w:sz="18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350B2" w14:textId="77777777" w:rsidR="00650A03" w:rsidRPr="00FC31DB" w:rsidRDefault="00650A03" w:rsidP="003B43A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3" w:type="dxa"/>
            <w:gridSpan w:val="5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D72C3" w14:textId="19A57C62" w:rsidR="00650A03" w:rsidRPr="00FC31DB" w:rsidRDefault="002E097F" w:rsidP="003B43A5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Log f</w:t>
            </w:r>
            <w:r w:rsidR="00650A03" w:rsidRPr="00FC31DB">
              <w:rPr>
                <w:rFonts w:ascii="Times New Roman" w:eastAsia="Calibri" w:hAnsi="Times New Roman" w:cs="Times New Roman"/>
                <w:b/>
                <w:bCs/>
              </w:rPr>
              <w:t>erritin</w:t>
            </w:r>
          </w:p>
        </w:tc>
      </w:tr>
      <w:tr w:rsidR="002E097F" w:rsidRPr="00FC31DB" w14:paraId="0F4D84BC" w14:textId="77777777" w:rsidTr="002E097F">
        <w:trPr>
          <w:trHeight w:val="379"/>
        </w:trPr>
        <w:tc>
          <w:tcPr>
            <w:tcW w:w="4820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47DD0" w14:textId="77777777" w:rsidR="003B43A5" w:rsidRPr="00FC31DB" w:rsidRDefault="003B43A5" w:rsidP="003B43A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B8A94" w14:textId="77777777" w:rsidR="003B43A5" w:rsidRPr="00FC31DB" w:rsidRDefault="003B43A5" w:rsidP="003B43A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  <w:b/>
                <w:bCs/>
              </w:rPr>
              <w:t>F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00689" w14:textId="77777777" w:rsidR="003B43A5" w:rsidRPr="00FC31DB" w:rsidRDefault="003B43A5" w:rsidP="003B43A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7AD81" w14:textId="77777777" w:rsidR="003B43A5" w:rsidRPr="00FC31DB" w:rsidRDefault="003B43A5" w:rsidP="003B43A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  <w:b/>
                <w:bCs/>
              </w:rPr>
              <w:t>F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811BD" w14:textId="77777777" w:rsidR="003B43A5" w:rsidRPr="00FC31DB" w:rsidRDefault="003B43A5" w:rsidP="003B43A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</w:tr>
      <w:tr w:rsidR="002E097F" w:rsidRPr="00FC31DB" w14:paraId="44DE8B42" w14:textId="77777777" w:rsidTr="002E097F">
        <w:trPr>
          <w:trHeight w:val="379"/>
        </w:trPr>
        <w:tc>
          <w:tcPr>
            <w:tcW w:w="4820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CAE4E" w14:textId="77777777" w:rsidR="00650A03" w:rsidRPr="00FC31DB" w:rsidRDefault="00650A03" w:rsidP="003B43A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52" w:type="dxa"/>
            <w:gridSpan w:val="3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57449" w14:textId="11A1392B" w:rsidR="00650A03" w:rsidRPr="00FC31DB" w:rsidRDefault="00650A03" w:rsidP="003B43A5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Model 1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7CDCA" w14:textId="1CE2694F" w:rsidR="00650A03" w:rsidRPr="00FC31DB" w:rsidRDefault="00650A03" w:rsidP="003B43A5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Model 2</w:t>
            </w:r>
          </w:p>
        </w:tc>
      </w:tr>
      <w:tr w:rsidR="002E097F" w:rsidRPr="00FC31DB" w14:paraId="6C5DDEDD" w14:textId="77777777" w:rsidTr="002E097F">
        <w:trPr>
          <w:trHeight w:val="128"/>
        </w:trPr>
        <w:tc>
          <w:tcPr>
            <w:tcW w:w="482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9EA8D" w14:textId="3DDAD267" w:rsidR="003B43A5" w:rsidRPr="00FC31DB" w:rsidRDefault="003B43A5" w:rsidP="003B43A5">
            <w:pPr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  <w:bCs/>
              </w:rPr>
              <w:t xml:space="preserve">Higher </w:t>
            </w:r>
            <w:r w:rsidR="00F4780B" w:rsidRPr="002E097F">
              <w:rPr>
                <w:rFonts w:ascii="Times New Roman" w:eastAsia="Calibri" w:hAnsi="Times New Roman" w:cs="Times New Roman"/>
                <w:color w:val="000000" w:themeColor="text1"/>
              </w:rPr>
              <w:t>intact fibroblast growth factor 23</w:t>
            </w:r>
            <w:r w:rsidRPr="00FC31DB">
              <w:rPr>
                <w:rFonts w:ascii="Times New Roman" w:eastAsia="Calibri" w:hAnsi="Times New Roman" w:cs="Times New Roman"/>
                <w:bCs/>
              </w:rPr>
              <w:t xml:space="preserve"> tertil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7FD49" w14:textId="59B0529B" w:rsidR="003B43A5" w:rsidRPr="002E097F" w:rsidRDefault="002E097F" w:rsidP="00512B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E097F">
              <w:rPr>
                <w:rFonts w:ascii="Times New Roman" w:eastAsia="Calibri" w:hAnsi="Times New Roman" w:cs="Times New Roman"/>
                <w:color w:val="000000" w:themeColor="text1"/>
              </w:rPr>
              <w:t>3.1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CC019" w14:textId="1B8A022A" w:rsidR="003B43A5" w:rsidRPr="002E097F" w:rsidRDefault="003B43A5" w:rsidP="002E097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E097F">
              <w:rPr>
                <w:rFonts w:ascii="Times New Roman" w:eastAsia="Calibri" w:hAnsi="Times New Roman" w:cs="Times New Roman"/>
                <w:color w:val="000000" w:themeColor="text1"/>
              </w:rPr>
              <w:t>0.0</w:t>
            </w:r>
            <w:r w:rsidR="002E097F" w:rsidRPr="002E097F"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24C1C" w14:textId="2A82DB51" w:rsidR="003B43A5" w:rsidRPr="00664ED7" w:rsidRDefault="001055BD" w:rsidP="00664E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4ED7">
              <w:rPr>
                <w:rFonts w:ascii="Times New Roman" w:eastAsia="Calibri" w:hAnsi="Times New Roman" w:cs="Times New Roman"/>
                <w:color w:val="000000" w:themeColor="text1"/>
              </w:rPr>
              <w:t>3.</w:t>
            </w:r>
            <w:r w:rsidR="00664ED7" w:rsidRPr="00664ED7">
              <w:rPr>
                <w:rFonts w:ascii="Times New Roman" w:eastAsia="Calibri" w:hAnsi="Times New Roman" w:cs="Times New Roman"/>
                <w:color w:val="000000" w:themeColor="text1"/>
              </w:rPr>
              <w:t>5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E9D85" w14:textId="092609E3" w:rsidR="003B43A5" w:rsidRPr="00664ED7" w:rsidRDefault="003B43A5" w:rsidP="00FB0D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4ED7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650A03" w:rsidRPr="00664ED7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  <w:r w:rsidR="00664ED7" w:rsidRPr="00664ED7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</w:tr>
      <w:tr w:rsidR="002E097F" w:rsidRPr="00FC31DB" w14:paraId="072B28F1" w14:textId="77777777" w:rsidTr="002E097F">
        <w:trPr>
          <w:trHeight w:val="6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BC589" w14:textId="7BC1C62B" w:rsidR="003B43A5" w:rsidRPr="00FC31DB" w:rsidRDefault="003B43A5" w:rsidP="005B512D">
            <w:pPr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  <w:bCs/>
              </w:rPr>
              <w:t xml:space="preserve">Hemoglobin </w:t>
            </w:r>
            <w:r w:rsidR="005B512D" w:rsidRPr="00FC31DB">
              <w:rPr>
                <w:rFonts w:ascii="Times New Roman" w:eastAsia="Calibri" w:hAnsi="Times New Roman" w:cs="Times New Roman"/>
                <w:bCs/>
              </w:rPr>
              <w:t>at baseline</w:t>
            </w:r>
            <w:r w:rsidR="005B512D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="00266405">
              <w:rPr>
                <w:rFonts w:ascii="Times New Roman" w:eastAsia="Calibri" w:hAnsi="Times New Roman" w:cs="Times New Roman"/>
                <w:bCs/>
              </w:rPr>
              <w:t>(g/dL)</w:t>
            </w:r>
            <w:r w:rsidR="005B512D">
              <w:rPr>
                <w:rFonts w:ascii="Times New Roman" w:eastAsia="Calibri" w:hAnsi="Times New Roman" w:cs="Times New Roman"/>
                <w:bCs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5FF58" w14:textId="45817FFC" w:rsidR="003B43A5" w:rsidRPr="002E097F" w:rsidRDefault="002E097F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E097F">
              <w:rPr>
                <w:rFonts w:ascii="Times New Roman" w:eastAsia="Calibri" w:hAnsi="Times New Roman" w:cs="Times New Roman"/>
                <w:color w:val="000000" w:themeColor="text1"/>
              </w:rPr>
              <w:t>21.7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1C65B" w14:textId="77777777" w:rsidR="003B43A5" w:rsidRPr="002E097F" w:rsidRDefault="003B43A5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E097F">
              <w:rPr>
                <w:rFonts w:ascii="Times New Roman" w:eastAsia="Calibri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386C5" w14:textId="7E1A0481" w:rsidR="003B43A5" w:rsidRPr="00664ED7" w:rsidRDefault="00664ED7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4ED7">
              <w:rPr>
                <w:rFonts w:ascii="Times New Roman" w:eastAsia="Calibri" w:hAnsi="Times New Roman" w:cs="Times New Roman"/>
                <w:color w:val="000000" w:themeColor="text1"/>
              </w:rPr>
              <w:t>21.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61B1E" w14:textId="77777777" w:rsidR="003B43A5" w:rsidRPr="00664ED7" w:rsidRDefault="003B43A5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4ED7">
              <w:rPr>
                <w:rFonts w:ascii="Times New Roman" w:eastAsia="Calibri" w:hAnsi="Times New Roman" w:cs="Times New Roman"/>
                <w:color w:val="000000" w:themeColor="text1"/>
              </w:rPr>
              <w:t>&lt;0.0001</w:t>
            </w:r>
          </w:p>
        </w:tc>
      </w:tr>
      <w:tr w:rsidR="002E097F" w:rsidRPr="00FC31DB" w14:paraId="61D0932D" w14:textId="77777777" w:rsidTr="002E097F">
        <w:trPr>
          <w:trHeight w:val="6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E4D44" w14:textId="7856192B" w:rsidR="003B43A5" w:rsidRPr="00FC31DB" w:rsidRDefault="003B43A5" w:rsidP="003B43A5">
            <w:pPr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  <w:bCs/>
              </w:rPr>
              <w:t>TSAT at baseline</w:t>
            </w:r>
            <w:r w:rsidR="00266405">
              <w:rPr>
                <w:rFonts w:ascii="Times New Roman" w:eastAsia="Calibri" w:hAnsi="Times New Roman" w:cs="Times New Roman"/>
                <w:bCs/>
              </w:rPr>
              <w:t xml:space="preserve"> (%)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E786" w14:textId="6CA9F9BD" w:rsidR="003B43A5" w:rsidRPr="002E097F" w:rsidRDefault="002E097F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E097F">
              <w:rPr>
                <w:rFonts w:ascii="Times New Roman" w:eastAsia="Calibri" w:hAnsi="Times New Roman" w:cs="Times New Roman"/>
                <w:color w:val="000000" w:themeColor="text1"/>
              </w:rPr>
              <w:t>131.4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CAD8A" w14:textId="77777777" w:rsidR="003B43A5" w:rsidRPr="002E097F" w:rsidRDefault="003B43A5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E097F">
              <w:rPr>
                <w:rFonts w:ascii="Times New Roman" w:eastAsia="Calibri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A40E7" w14:textId="6989EC28" w:rsidR="003B43A5" w:rsidRPr="00664ED7" w:rsidRDefault="00664ED7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4ED7">
              <w:rPr>
                <w:rFonts w:ascii="Times New Roman" w:eastAsia="Calibri" w:hAnsi="Times New Roman" w:cs="Times New Roman"/>
                <w:color w:val="000000" w:themeColor="text1"/>
              </w:rPr>
              <w:t>125.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8B97C" w14:textId="54A23577" w:rsidR="003B43A5" w:rsidRPr="00664ED7" w:rsidRDefault="00650A03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4ED7">
              <w:rPr>
                <w:rFonts w:ascii="Times New Roman" w:eastAsia="Calibri" w:hAnsi="Times New Roman" w:cs="Times New Roman"/>
                <w:color w:val="000000" w:themeColor="text1"/>
              </w:rPr>
              <w:t>&lt;0.0001</w:t>
            </w:r>
          </w:p>
        </w:tc>
      </w:tr>
      <w:tr w:rsidR="002E097F" w:rsidRPr="00FC31DB" w14:paraId="1447BE17" w14:textId="77777777" w:rsidTr="002E097F">
        <w:trPr>
          <w:trHeight w:val="6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6DF68" w14:textId="44BFFC94" w:rsidR="00E36432" w:rsidRPr="00FC31DB" w:rsidRDefault="00E36432" w:rsidP="003B43A5">
            <w:pPr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og i-PTH</w:t>
            </w:r>
            <w:r w:rsidR="005B512D">
              <w:rPr>
                <w:rFonts w:ascii="Times New Roman" w:hAnsi="Times New Roman" w:cs="Times New Roman"/>
                <w:bCs/>
              </w:rPr>
              <w:t xml:space="preserve"> </w:t>
            </w:r>
            <w:r w:rsidR="005B512D" w:rsidRPr="00FC31DB">
              <w:rPr>
                <w:rFonts w:ascii="Times New Roman" w:eastAsia="Calibri" w:hAnsi="Times New Roman" w:cs="Times New Roman"/>
                <w:bCs/>
              </w:rPr>
              <w:t>at baseline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5541F" w14:textId="79D77C90" w:rsidR="00E36432" w:rsidRPr="002E097F" w:rsidRDefault="002E097F" w:rsidP="00512B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E097F">
              <w:rPr>
                <w:rFonts w:ascii="Times New Roman" w:eastAsia="Calibri" w:hAnsi="Times New Roman" w:cs="Times New Roman"/>
                <w:color w:val="000000" w:themeColor="text1"/>
              </w:rPr>
              <w:t>3.3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92411" w14:textId="5E984BEF" w:rsidR="00E36432" w:rsidRPr="002E097F" w:rsidRDefault="002E097F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E097F">
              <w:rPr>
                <w:rFonts w:ascii="Times New Roman" w:eastAsia="Calibri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9954B" w14:textId="213BF9F0" w:rsidR="00E36432" w:rsidRPr="00664ED7" w:rsidRDefault="00664ED7" w:rsidP="00650A0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4ED7">
              <w:rPr>
                <w:rFonts w:ascii="Times New Roman" w:eastAsia="Calibri" w:hAnsi="Times New Roman" w:cs="Times New Roman"/>
                <w:color w:val="000000" w:themeColor="text1"/>
              </w:rPr>
              <w:t>5.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10E21" w14:textId="45D66B92" w:rsidR="00E36432" w:rsidRPr="00664ED7" w:rsidRDefault="001055BD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4ED7">
              <w:rPr>
                <w:rFonts w:ascii="Times New Roman" w:eastAsia="Calibri" w:hAnsi="Times New Roman" w:cs="Times New Roman"/>
                <w:color w:val="000000" w:themeColor="text1"/>
              </w:rPr>
              <w:t>0.0</w:t>
            </w:r>
            <w:r w:rsidR="00D35141" w:rsidRPr="00664ED7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</w:tr>
      <w:tr w:rsidR="002E097F" w:rsidRPr="00FC31DB" w14:paraId="376DE1C2" w14:textId="77777777" w:rsidTr="002E097F">
        <w:trPr>
          <w:trHeight w:val="65"/>
        </w:trPr>
        <w:tc>
          <w:tcPr>
            <w:tcW w:w="482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43FC1" w14:textId="13A60A8F" w:rsidR="00E36432" w:rsidRPr="00FC31DB" w:rsidRDefault="002E097F" w:rsidP="003B43A5">
            <w:pPr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Log </w:t>
            </w:r>
            <w:r w:rsidR="00E36432" w:rsidRPr="00E93F19">
              <w:rPr>
                <w:rFonts w:ascii="Times New Roman" w:hAnsi="Times New Roman" w:cs="Times New Roman"/>
                <w:color w:val="000000" w:themeColor="text1"/>
              </w:rPr>
              <w:t>25-hydroxyvitamin D</w:t>
            </w:r>
            <w:r w:rsidR="005B51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B512D" w:rsidRPr="00FC31DB">
              <w:rPr>
                <w:rFonts w:ascii="Times New Roman" w:eastAsia="Calibri" w:hAnsi="Times New Roman" w:cs="Times New Roman"/>
                <w:bCs/>
              </w:rPr>
              <w:t>at baseline</w:t>
            </w:r>
            <w:r w:rsidR="00E36432" w:rsidRPr="00E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610C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610C9" w:rsidRPr="007A1874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ng/mL)</w:t>
            </w:r>
          </w:p>
        </w:tc>
        <w:tc>
          <w:tcPr>
            <w:tcW w:w="1701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E9DAC" w14:textId="43DCCB7A" w:rsidR="00E36432" w:rsidRPr="002E097F" w:rsidRDefault="00D35141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E097F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2E097F" w:rsidRPr="002E097F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  <w:r w:rsidRPr="002E097F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255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3CDC6" w14:textId="563AF5F3" w:rsidR="00E36432" w:rsidRPr="002E097F" w:rsidRDefault="00D35141" w:rsidP="002E097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E097F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2E097F" w:rsidRPr="002E097F">
              <w:rPr>
                <w:rFonts w:ascii="Times New Roman" w:eastAsia="Calibri" w:hAnsi="Times New Roman" w:cs="Times New Roman"/>
                <w:color w:val="000000" w:themeColor="text1"/>
              </w:rPr>
              <w:t>88</w:t>
            </w:r>
          </w:p>
        </w:tc>
        <w:tc>
          <w:tcPr>
            <w:tcW w:w="198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A17F1" w14:textId="521777BF" w:rsidR="00E36432" w:rsidRPr="00664ED7" w:rsidRDefault="00664ED7" w:rsidP="00FB0D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4ED7">
              <w:rPr>
                <w:rFonts w:ascii="Times New Roman" w:eastAsia="Calibri" w:hAnsi="Times New Roman" w:cs="Times New Roman"/>
                <w:color w:val="000000" w:themeColor="text1"/>
              </w:rPr>
              <w:t>0.1</w:t>
            </w:r>
          </w:p>
        </w:tc>
        <w:tc>
          <w:tcPr>
            <w:tcW w:w="212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571DC" w14:textId="4F7618D2" w:rsidR="00E36432" w:rsidRPr="00664ED7" w:rsidRDefault="00D35141" w:rsidP="00D351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4ED7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664ED7" w:rsidRPr="00664ED7">
              <w:rPr>
                <w:rFonts w:ascii="Times New Roman" w:eastAsia="Calibri" w:hAnsi="Times New Roman" w:cs="Times New Roman"/>
                <w:color w:val="000000" w:themeColor="text1"/>
              </w:rPr>
              <w:t>69</w:t>
            </w:r>
          </w:p>
        </w:tc>
      </w:tr>
      <w:tr w:rsidR="002E097F" w:rsidRPr="00FC31DB" w14:paraId="642D0339" w14:textId="77777777" w:rsidTr="002E097F">
        <w:trPr>
          <w:trHeight w:val="65"/>
        </w:trPr>
        <w:tc>
          <w:tcPr>
            <w:tcW w:w="482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93F78" w14:textId="63EFD7A7" w:rsidR="00E36432" w:rsidRPr="00FC31DB" w:rsidRDefault="002E097F" w:rsidP="003B43A5">
            <w:pPr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="00E36432" w:rsidRPr="00E93F19">
              <w:rPr>
                <w:rFonts w:ascii="Times New Roman" w:hAnsi="Times New Roman" w:cs="Times New Roman"/>
                <w:color w:val="000000" w:themeColor="text1"/>
              </w:rPr>
              <w:t>1,25-dihydroxyvitamin D</w:t>
            </w:r>
            <w:r w:rsidR="005B51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B512D" w:rsidRPr="00FC31DB">
              <w:rPr>
                <w:rFonts w:ascii="Times New Roman" w:eastAsia="Calibri" w:hAnsi="Times New Roman" w:cs="Times New Roman"/>
                <w:bCs/>
              </w:rPr>
              <w:t>at baseline</w:t>
            </w:r>
            <w:r w:rsidR="00C610C9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="00C610C9" w:rsidRPr="007A1874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(pg/mL)</w:t>
            </w:r>
          </w:p>
        </w:tc>
        <w:tc>
          <w:tcPr>
            <w:tcW w:w="1701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4A554" w14:textId="547667D5" w:rsidR="00E36432" w:rsidRPr="002E097F" w:rsidRDefault="002E097F" w:rsidP="005B512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E097F">
              <w:rPr>
                <w:rFonts w:ascii="Times New Roman" w:eastAsia="Calibri" w:hAnsi="Times New Roman" w:cs="Times New Roman"/>
                <w:color w:val="000000" w:themeColor="text1"/>
              </w:rPr>
              <w:t>1.5</w:t>
            </w:r>
          </w:p>
        </w:tc>
        <w:tc>
          <w:tcPr>
            <w:tcW w:w="255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74CF9" w14:textId="371C5D8A" w:rsidR="00E36432" w:rsidRPr="002E097F" w:rsidRDefault="00D35141" w:rsidP="002E097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E097F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2E097F" w:rsidRPr="002E097F">
              <w:rPr>
                <w:rFonts w:ascii="Times New Roman" w:eastAsia="Calibri" w:hAnsi="Times New Roman" w:cs="Times New Roman"/>
                <w:color w:val="000000" w:themeColor="text1"/>
              </w:rPr>
              <w:t>22</w:t>
            </w:r>
          </w:p>
        </w:tc>
        <w:tc>
          <w:tcPr>
            <w:tcW w:w="198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0D4E9" w14:textId="7E3EE4F8" w:rsidR="00E36432" w:rsidRPr="00664ED7" w:rsidRDefault="00664ED7" w:rsidP="00D351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4ED7">
              <w:rPr>
                <w:rFonts w:ascii="Times New Roman" w:eastAsia="Calibri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12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4AA10" w14:textId="0BF04CD5" w:rsidR="00E36432" w:rsidRPr="00664ED7" w:rsidRDefault="00D35141" w:rsidP="00664E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4ED7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664ED7" w:rsidRPr="00664ED7">
              <w:rPr>
                <w:rFonts w:ascii="Times New Roman" w:eastAsia="Calibri" w:hAnsi="Times New Roman" w:cs="Times New Roman"/>
                <w:color w:val="000000" w:themeColor="text1"/>
              </w:rPr>
              <w:t>96</w:t>
            </w:r>
          </w:p>
        </w:tc>
      </w:tr>
      <w:tr w:rsidR="002E097F" w:rsidRPr="00FC31DB" w14:paraId="0231030E" w14:textId="77777777" w:rsidTr="002E097F">
        <w:trPr>
          <w:trHeight w:val="65"/>
        </w:trPr>
        <w:tc>
          <w:tcPr>
            <w:tcW w:w="4820" w:type="dxa"/>
            <w:tcBorders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90A2D" w14:textId="77777777" w:rsidR="003B43A5" w:rsidRPr="00FC31DB" w:rsidRDefault="003B43A5" w:rsidP="003B43A5">
            <w:pPr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  <w:bCs/>
              </w:rPr>
              <w:t>Log hs-CRP at baseline</w:t>
            </w:r>
          </w:p>
        </w:tc>
        <w:tc>
          <w:tcPr>
            <w:tcW w:w="1701" w:type="dxa"/>
            <w:gridSpan w:val="2"/>
            <w:tcBorders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83145" w14:textId="05B1FC2A" w:rsidR="003B43A5" w:rsidRPr="002E097F" w:rsidRDefault="002E097F" w:rsidP="00FB0D3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E097F">
              <w:rPr>
                <w:rFonts w:ascii="Times New Roman" w:eastAsia="Calibri" w:hAnsi="Times New Roman" w:cs="Times New Roman"/>
                <w:color w:val="000000" w:themeColor="text1"/>
              </w:rPr>
              <w:t>9.9</w:t>
            </w:r>
          </w:p>
        </w:tc>
        <w:tc>
          <w:tcPr>
            <w:tcW w:w="2551" w:type="dxa"/>
            <w:tcBorders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70481" w14:textId="259F4E5E" w:rsidR="003B43A5" w:rsidRPr="002E097F" w:rsidRDefault="002E097F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E097F">
              <w:rPr>
                <w:rFonts w:ascii="Times New Roman" w:eastAsia="Calibri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985" w:type="dxa"/>
            <w:tcBorders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47392" w14:textId="257D9DA3" w:rsidR="003B43A5" w:rsidRPr="00664ED7" w:rsidRDefault="00664ED7" w:rsidP="00664E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4ED7">
              <w:rPr>
                <w:rFonts w:ascii="Times New Roman" w:eastAsia="Calibri" w:hAnsi="Times New Roman" w:cs="Times New Roman"/>
                <w:color w:val="000000" w:themeColor="text1"/>
              </w:rPr>
              <w:t>10.3</w:t>
            </w:r>
          </w:p>
        </w:tc>
        <w:tc>
          <w:tcPr>
            <w:tcW w:w="2126" w:type="dxa"/>
            <w:tcBorders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29669" w14:textId="56230587" w:rsidR="003B43A5" w:rsidRPr="00664ED7" w:rsidRDefault="00664ED7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64ED7">
              <w:rPr>
                <w:rFonts w:ascii="Times New Roman" w:eastAsia="Calibri" w:hAnsi="Times New Roman" w:cs="Times New Roman"/>
                <w:color w:val="000000" w:themeColor="text1"/>
              </w:rPr>
              <w:t>0.00</w:t>
            </w:r>
            <w:r w:rsidR="003B43A5" w:rsidRPr="00664ED7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</w:tr>
      <w:tr w:rsidR="002E097F" w:rsidRPr="00FC31DB" w14:paraId="72CF0132" w14:textId="77777777" w:rsidTr="002E097F">
        <w:trPr>
          <w:trHeight w:val="65"/>
        </w:trPr>
        <w:tc>
          <w:tcPr>
            <w:tcW w:w="4820" w:type="dxa"/>
            <w:tcBorders>
              <w:top w:val="single" w:sz="18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CC0FD" w14:textId="77777777" w:rsidR="00650A03" w:rsidRPr="00FC31DB" w:rsidRDefault="00650A03" w:rsidP="003B43A5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8363" w:type="dxa"/>
            <w:gridSpan w:val="5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0CB96" w14:textId="23E8E1DE" w:rsidR="00650A03" w:rsidRPr="00FC31DB" w:rsidRDefault="00650A03" w:rsidP="003B43A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  <w:b/>
                <w:bCs/>
              </w:rPr>
              <w:t>TSAT</w:t>
            </w:r>
          </w:p>
        </w:tc>
      </w:tr>
      <w:tr w:rsidR="002E097F" w:rsidRPr="00FC31DB" w14:paraId="1E4664CC" w14:textId="77777777" w:rsidTr="002E097F">
        <w:trPr>
          <w:trHeight w:val="65"/>
        </w:trPr>
        <w:tc>
          <w:tcPr>
            <w:tcW w:w="4820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5C076" w14:textId="77777777" w:rsidR="00650A03" w:rsidRPr="00FC31DB" w:rsidRDefault="00650A03" w:rsidP="003B43A5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4252" w:type="dxa"/>
            <w:gridSpan w:val="3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B8320" w14:textId="05EE63EE" w:rsidR="00650A03" w:rsidRPr="00650A03" w:rsidRDefault="00650A03" w:rsidP="003B43A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50A03">
              <w:rPr>
                <w:rFonts w:ascii="Times New Roman" w:eastAsia="Calibri" w:hAnsi="Times New Roman" w:cs="Times New Roman"/>
                <w:b/>
              </w:rPr>
              <w:t>Model 3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88FED" w14:textId="257C42CE" w:rsidR="00650A03" w:rsidRPr="00650A03" w:rsidRDefault="00650A03" w:rsidP="003B43A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50A03">
              <w:rPr>
                <w:rFonts w:ascii="Times New Roman" w:eastAsia="Calibri" w:hAnsi="Times New Roman" w:cs="Times New Roman"/>
                <w:b/>
              </w:rPr>
              <w:t>Model 4</w:t>
            </w:r>
          </w:p>
        </w:tc>
      </w:tr>
      <w:tr w:rsidR="002E097F" w:rsidRPr="00FC31DB" w14:paraId="5F1B2053" w14:textId="77777777" w:rsidTr="002E097F">
        <w:trPr>
          <w:trHeight w:val="65"/>
        </w:trPr>
        <w:tc>
          <w:tcPr>
            <w:tcW w:w="482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5A1B9" w14:textId="74DAE7D3" w:rsidR="004C00C2" w:rsidRPr="00FC31DB" w:rsidRDefault="004C00C2" w:rsidP="003B43A5">
            <w:pPr>
              <w:rPr>
                <w:rFonts w:ascii="Times New Roman" w:eastAsia="Calibri" w:hAnsi="Times New Roman" w:cs="Times New Roman"/>
                <w:bCs/>
              </w:rPr>
            </w:pPr>
            <w:r w:rsidRPr="00FC31DB">
              <w:rPr>
                <w:rFonts w:ascii="Times New Roman" w:eastAsia="Calibri" w:hAnsi="Times New Roman" w:cs="Times New Roman"/>
                <w:bCs/>
              </w:rPr>
              <w:t xml:space="preserve">Higher </w:t>
            </w:r>
            <w:r w:rsidR="00F4780B" w:rsidRPr="002E097F">
              <w:rPr>
                <w:rFonts w:ascii="Times New Roman" w:eastAsia="Calibri" w:hAnsi="Times New Roman" w:cs="Times New Roman"/>
                <w:color w:val="000000" w:themeColor="text1"/>
              </w:rPr>
              <w:t>intact fibroblast growth factor 23</w:t>
            </w:r>
            <w:r w:rsidRPr="00FC31DB">
              <w:rPr>
                <w:rFonts w:ascii="Times New Roman" w:eastAsia="Calibri" w:hAnsi="Times New Roman" w:cs="Times New Roman"/>
                <w:bCs/>
              </w:rPr>
              <w:t xml:space="preserve"> tertil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A154A" w14:textId="438517DD" w:rsidR="004C00C2" w:rsidRPr="00FC31DB" w:rsidRDefault="004C00C2" w:rsidP="00814A0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</w:rPr>
              <w:t>0.</w:t>
            </w:r>
            <w:r w:rsidR="00814A0B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FA4FB" w14:textId="3D13B7FC" w:rsidR="004C00C2" w:rsidRPr="00FC31DB" w:rsidRDefault="004C00C2" w:rsidP="00C610C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</w:rPr>
              <w:t>0.</w:t>
            </w:r>
            <w:r w:rsidR="00814A0B">
              <w:rPr>
                <w:rFonts w:ascii="Times New Roman" w:eastAsia="Calibri" w:hAnsi="Times New Roman" w:cs="Times New Roman"/>
              </w:rPr>
              <w:t>82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8F6A5" w14:textId="6C3928D6" w:rsidR="004C00C2" w:rsidRPr="00FC31DB" w:rsidRDefault="004C00C2" w:rsidP="00BF77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</w:rPr>
              <w:t>0.</w:t>
            </w:r>
            <w:r w:rsidR="00F321EF">
              <w:rPr>
                <w:rFonts w:ascii="Times New Roman" w:eastAsia="Calibri" w:hAnsi="Times New Roman" w:cs="Times New Roman"/>
              </w:rPr>
              <w:t>57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ADA06" w14:textId="7E3E8482" w:rsidR="004C00C2" w:rsidRPr="00FC31DB" w:rsidRDefault="004C00C2" w:rsidP="00BF778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</w:rPr>
              <w:t>0.</w:t>
            </w:r>
            <w:r w:rsidR="00F321EF">
              <w:rPr>
                <w:rFonts w:ascii="Times New Roman" w:eastAsia="Calibri" w:hAnsi="Times New Roman" w:cs="Times New Roman"/>
              </w:rPr>
              <w:t>56</w:t>
            </w:r>
          </w:p>
        </w:tc>
      </w:tr>
      <w:tr w:rsidR="002E097F" w:rsidRPr="00FC31DB" w14:paraId="7B2FDD17" w14:textId="77777777" w:rsidTr="002E097F">
        <w:trPr>
          <w:trHeight w:val="6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3EBA4" w14:textId="04D948A0" w:rsidR="004C00C2" w:rsidRPr="00FC31DB" w:rsidRDefault="004C00C2" w:rsidP="003B43A5">
            <w:pPr>
              <w:rPr>
                <w:rFonts w:ascii="Times New Roman" w:eastAsia="Calibri" w:hAnsi="Times New Roman" w:cs="Times New Roman"/>
                <w:bCs/>
              </w:rPr>
            </w:pPr>
            <w:r w:rsidRPr="00FC31DB">
              <w:rPr>
                <w:rFonts w:ascii="Times New Roman" w:eastAsia="Calibri" w:hAnsi="Times New Roman" w:cs="Times New Roman"/>
                <w:bCs/>
              </w:rPr>
              <w:t>Hemoglobin at baseline</w:t>
            </w:r>
            <w:r>
              <w:rPr>
                <w:rFonts w:ascii="Times New Roman" w:eastAsia="Calibri" w:hAnsi="Times New Roman" w:cs="Times New Roman"/>
                <w:bCs/>
              </w:rPr>
              <w:t xml:space="preserve"> (g/dL)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3C41A" w14:textId="5DD364FB" w:rsidR="004C00C2" w:rsidRPr="00FC31DB" w:rsidRDefault="00814A0B" w:rsidP="00C610C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4</w:t>
            </w:r>
            <w:r w:rsidR="00095684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6E4E6" w14:textId="2A4EAF40" w:rsidR="004C00C2" w:rsidRPr="00FC31DB" w:rsidRDefault="004C00C2" w:rsidP="003B43A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82205" w14:textId="076886BC" w:rsidR="004C00C2" w:rsidRPr="00FC31DB" w:rsidRDefault="00F321EF" w:rsidP="003B43A5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6.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E0B2F" w14:textId="3F81C952" w:rsidR="004C00C2" w:rsidRPr="00FC31DB" w:rsidRDefault="004C00C2" w:rsidP="003B43A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</w:rPr>
              <w:t>&lt;0.0001</w:t>
            </w:r>
          </w:p>
        </w:tc>
      </w:tr>
      <w:tr w:rsidR="002E097F" w:rsidRPr="00FC31DB" w14:paraId="67FE6F88" w14:textId="77777777" w:rsidTr="002E097F">
        <w:trPr>
          <w:trHeight w:val="6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A97BF" w14:textId="5822FAEC" w:rsidR="004C00C2" w:rsidRPr="00FC31DB" w:rsidRDefault="004C00C2" w:rsidP="003B43A5">
            <w:pPr>
              <w:rPr>
                <w:rFonts w:ascii="Times New Roman" w:eastAsia="Calibri" w:hAnsi="Times New Roman" w:cs="Times New Roman"/>
                <w:bCs/>
              </w:rPr>
            </w:pPr>
            <w:r w:rsidRPr="00FC31DB">
              <w:rPr>
                <w:rFonts w:ascii="Times New Roman" w:eastAsia="Calibri" w:hAnsi="Times New Roman" w:cs="Times New Roman"/>
                <w:bCs/>
              </w:rPr>
              <w:t>Log ferritin at baseline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C47EF" w14:textId="46B7A1E8" w:rsidR="004C00C2" w:rsidRPr="00FC31DB" w:rsidRDefault="004C00C2" w:rsidP="000956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</w:rPr>
              <w:t>1</w:t>
            </w:r>
            <w:r w:rsidR="00C610C9">
              <w:rPr>
                <w:rFonts w:ascii="Times New Roman" w:eastAsia="Calibri" w:hAnsi="Times New Roman" w:cs="Times New Roman"/>
              </w:rPr>
              <w:t>3</w:t>
            </w:r>
            <w:r w:rsidR="00814A0B">
              <w:rPr>
                <w:rFonts w:ascii="Times New Roman" w:eastAsia="Calibri" w:hAnsi="Times New Roman" w:cs="Times New Roman"/>
              </w:rPr>
              <w:t>7</w:t>
            </w:r>
            <w:r w:rsidR="00095684">
              <w:rPr>
                <w:rFonts w:ascii="Times New Roman" w:eastAsia="Calibri" w:hAnsi="Times New Roman" w:cs="Times New Roman"/>
              </w:rPr>
              <w:t>.</w:t>
            </w:r>
            <w:r w:rsidR="00814A0B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09BF4" w14:textId="096BBD74" w:rsidR="004C00C2" w:rsidRPr="00FC31DB" w:rsidRDefault="004C00C2" w:rsidP="003B43A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BAA57" w14:textId="7EAFA706" w:rsidR="004C00C2" w:rsidRPr="00FC31DB" w:rsidRDefault="004C00C2" w:rsidP="00F321E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</w:rPr>
              <w:t>1</w:t>
            </w:r>
            <w:r w:rsidR="00F321EF">
              <w:rPr>
                <w:rFonts w:ascii="Times New Roman" w:eastAsia="Calibri" w:hAnsi="Times New Roman" w:cs="Times New Roman"/>
              </w:rPr>
              <w:t>24.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2CF7B" w14:textId="55EF4133" w:rsidR="004C00C2" w:rsidRPr="00FC31DB" w:rsidRDefault="004C00C2" w:rsidP="003B43A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</w:rPr>
              <w:t>&lt;0.0001</w:t>
            </w:r>
          </w:p>
        </w:tc>
      </w:tr>
      <w:tr w:rsidR="002E097F" w:rsidRPr="00FC31DB" w14:paraId="74DC480C" w14:textId="77777777" w:rsidTr="002E097F">
        <w:trPr>
          <w:trHeight w:val="6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C41E9" w14:textId="688DAC3E" w:rsidR="00E36432" w:rsidRPr="00FC31DB" w:rsidRDefault="00E36432" w:rsidP="003B43A5">
            <w:pPr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og i-PTH</w:t>
            </w:r>
            <w:r w:rsidR="005B512D">
              <w:rPr>
                <w:rFonts w:ascii="Times New Roman" w:hAnsi="Times New Roman" w:cs="Times New Roman"/>
                <w:bCs/>
              </w:rPr>
              <w:t xml:space="preserve"> </w:t>
            </w:r>
            <w:r w:rsidR="005B512D" w:rsidRPr="00FC31DB">
              <w:rPr>
                <w:rFonts w:ascii="Times New Roman" w:eastAsia="Calibri" w:hAnsi="Times New Roman" w:cs="Times New Roman"/>
                <w:bCs/>
              </w:rPr>
              <w:t>at baseline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97771" w14:textId="43DC45EF" w:rsidR="00E36432" w:rsidRPr="00FC31DB" w:rsidRDefault="00095684" w:rsidP="00C610C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</w:t>
            </w:r>
            <w:r w:rsidR="00814A0B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7DDD4" w14:textId="16E1FB35" w:rsidR="00E36432" w:rsidRPr="00FC31DB" w:rsidRDefault="00095684" w:rsidP="00C610C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5</w:t>
            </w:r>
            <w:r w:rsidR="00814A0B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5D533" w14:textId="3C61E6DE" w:rsidR="00E36432" w:rsidRPr="00FC31DB" w:rsidRDefault="00BF7783" w:rsidP="00F321E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</w:t>
            </w:r>
            <w:r w:rsidR="00F321EF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0CE6F" w14:textId="1B033FFA" w:rsidR="00E36432" w:rsidRPr="00FC31DB" w:rsidRDefault="00095684" w:rsidP="00F321E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</w:t>
            </w:r>
            <w:r w:rsidR="00F321EF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2E097F" w:rsidRPr="00FC31DB" w14:paraId="6EC7C5F4" w14:textId="77777777" w:rsidTr="002E097F">
        <w:trPr>
          <w:trHeight w:val="6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AB0DD" w14:textId="03311B5B" w:rsidR="00E36432" w:rsidRPr="00C610C9" w:rsidRDefault="002E097F" w:rsidP="003B43A5">
            <w:pPr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Log </w:t>
            </w:r>
            <w:r w:rsidR="00E36432" w:rsidRPr="00C610C9">
              <w:rPr>
                <w:rFonts w:ascii="Times New Roman" w:hAnsi="Times New Roman" w:cs="Times New Roman"/>
                <w:color w:val="000000" w:themeColor="text1"/>
              </w:rPr>
              <w:t>25-hydroxyvitamin D</w:t>
            </w:r>
            <w:r w:rsidR="005B512D" w:rsidRPr="00C610C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B512D" w:rsidRPr="00C610C9">
              <w:rPr>
                <w:rFonts w:ascii="Times New Roman" w:eastAsia="Calibri" w:hAnsi="Times New Roman" w:cs="Times New Roman"/>
                <w:bCs/>
                <w:color w:val="000000" w:themeColor="text1"/>
              </w:rPr>
              <w:t>at baseline</w:t>
            </w:r>
            <w:r w:rsidR="00E36432" w:rsidRPr="00C610C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610C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610C9" w:rsidRPr="007A1874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ng/mL)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FF323" w14:textId="2F7DB7B1" w:rsidR="00E36432" w:rsidRPr="00C610C9" w:rsidRDefault="00814A0B" w:rsidP="00C610C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.4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F724A" w14:textId="2059864B" w:rsidR="00E36432" w:rsidRPr="00C610C9" w:rsidRDefault="00095684" w:rsidP="00C610C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610C9">
              <w:rPr>
                <w:rFonts w:ascii="Times New Roman" w:eastAsia="Calibri" w:hAnsi="Times New Roman" w:cs="Times New Roman"/>
                <w:color w:val="000000" w:themeColor="text1"/>
              </w:rPr>
              <w:t>0.0</w:t>
            </w:r>
            <w:r w:rsidR="00814A0B">
              <w:rPr>
                <w:rFonts w:ascii="Times New Roman" w:eastAsia="Calibri" w:hAnsi="Times New Roman" w:cs="Times New Roman"/>
                <w:color w:val="000000" w:themeColor="text1"/>
              </w:rPr>
              <w:t>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03C00" w14:textId="0A9FCE28" w:rsidR="00E36432" w:rsidRPr="00C610C9" w:rsidRDefault="00F321EF" w:rsidP="004C00C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4.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AB1E7" w14:textId="3B232E4A" w:rsidR="00E36432" w:rsidRPr="00C610C9" w:rsidRDefault="00095684" w:rsidP="00F321E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610C9">
              <w:rPr>
                <w:rFonts w:ascii="Times New Roman" w:eastAsia="Calibri" w:hAnsi="Times New Roman" w:cs="Times New Roman"/>
                <w:color w:val="000000" w:themeColor="text1"/>
              </w:rPr>
              <w:t>0.0</w:t>
            </w:r>
            <w:r w:rsidR="00F321EF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</w:tr>
      <w:tr w:rsidR="002E097F" w:rsidRPr="00FC31DB" w14:paraId="667E7085" w14:textId="77777777" w:rsidTr="002E097F">
        <w:trPr>
          <w:trHeight w:val="6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FD9AC" w14:textId="0DF324F0" w:rsidR="00E36432" w:rsidRPr="00C610C9" w:rsidRDefault="002E097F" w:rsidP="003B43A5">
            <w:pPr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Log </w:t>
            </w:r>
            <w:r w:rsidR="00E36432" w:rsidRPr="00C610C9">
              <w:rPr>
                <w:rFonts w:ascii="Times New Roman" w:hAnsi="Times New Roman" w:cs="Times New Roman"/>
                <w:color w:val="000000" w:themeColor="text1"/>
              </w:rPr>
              <w:t>1,25-dihydroxyvitamin D</w:t>
            </w:r>
            <w:r w:rsidR="005B512D" w:rsidRPr="00C610C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B512D" w:rsidRPr="00C610C9">
              <w:rPr>
                <w:rFonts w:ascii="Times New Roman" w:eastAsia="Calibri" w:hAnsi="Times New Roman" w:cs="Times New Roman"/>
                <w:bCs/>
                <w:color w:val="000000" w:themeColor="text1"/>
              </w:rPr>
              <w:t>at baseline</w:t>
            </w:r>
            <w:r w:rsidR="00C610C9">
              <w:rPr>
                <w:rFonts w:ascii="Times New Roman" w:eastAsia="Calibri" w:hAnsi="Times New Roman" w:cs="Times New Roman"/>
                <w:bCs/>
                <w:color w:val="000000" w:themeColor="text1"/>
              </w:rPr>
              <w:t xml:space="preserve"> </w:t>
            </w:r>
            <w:r w:rsidR="00C610C9" w:rsidRPr="007A1874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(pg/mL)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E72ED" w14:textId="7925EBB4" w:rsidR="00E36432" w:rsidRPr="00C610C9" w:rsidRDefault="00C610C9" w:rsidP="00C610C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814A0B">
              <w:rPr>
                <w:rFonts w:ascii="Times New Roman" w:eastAsia="Calibri" w:hAnsi="Times New Roman" w:cs="Times New Roman"/>
                <w:color w:val="000000" w:themeColor="text1"/>
              </w:rPr>
              <w:t>001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BC6F6" w14:textId="7AC7D95C" w:rsidR="00E36432" w:rsidRPr="00C610C9" w:rsidRDefault="00095684" w:rsidP="003B43A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610C9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814A0B">
              <w:rPr>
                <w:rFonts w:ascii="Times New Roman" w:eastAsia="Calibri" w:hAnsi="Times New Roman" w:cs="Times New Roman"/>
                <w:color w:val="000000" w:themeColor="text1"/>
              </w:rPr>
              <w:t>99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CB58B" w14:textId="525CD4D2" w:rsidR="00E36432" w:rsidRPr="00C610C9" w:rsidRDefault="00F321EF" w:rsidP="00F321E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.0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D57CF" w14:textId="700E2704" w:rsidR="00E36432" w:rsidRPr="00C610C9" w:rsidRDefault="00095684" w:rsidP="00F321E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610C9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F321EF">
              <w:rPr>
                <w:rFonts w:ascii="Times New Roman" w:eastAsia="Calibri" w:hAnsi="Times New Roman" w:cs="Times New Roman"/>
                <w:color w:val="000000" w:themeColor="text1"/>
              </w:rPr>
              <w:t>31</w:t>
            </w:r>
          </w:p>
        </w:tc>
      </w:tr>
      <w:tr w:rsidR="002E097F" w:rsidRPr="00FC31DB" w14:paraId="69AADC63" w14:textId="77777777" w:rsidTr="002E097F">
        <w:trPr>
          <w:trHeight w:val="65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67D24" w14:textId="510103F4" w:rsidR="004C00C2" w:rsidRPr="00FC31DB" w:rsidRDefault="004C00C2" w:rsidP="003B43A5">
            <w:pPr>
              <w:rPr>
                <w:rFonts w:ascii="Times New Roman" w:eastAsia="Calibri" w:hAnsi="Times New Roman" w:cs="Times New Roman"/>
                <w:bCs/>
              </w:rPr>
            </w:pPr>
            <w:r w:rsidRPr="00FC31DB">
              <w:rPr>
                <w:rFonts w:ascii="Times New Roman" w:eastAsia="Calibri" w:hAnsi="Times New Roman" w:cs="Times New Roman"/>
                <w:bCs/>
              </w:rPr>
              <w:t>Log hs-CRP at baseline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B848D" w14:textId="47192EC5" w:rsidR="004C00C2" w:rsidRPr="00FC31DB" w:rsidRDefault="004C00C2" w:rsidP="00C610C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C610C9">
              <w:rPr>
                <w:rFonts w:ascii="Times New Roman" w:eastAsia="Calibri" w:hAnsi="Times New Roman" w:cs="Times New Roman"/>
              </w:rPr>
              <w:t>3.</w:t>
            </w:r>
            <w:r w:rsidR="00814A0B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8F116" w14:textId="1A2945C1" w:rsidR="004C00C2" w:rsidRPr="00FC31DB" w:rsidRDefault="004C00C2" w:rsidP="00C610C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C31DB">
              <w:rPr>
                <w:rFonts w:ascii="Times New Roman" w:eastAsia="Calibri" w:hAnsi="Times New Roman" w:cs="Times New Roman"/>
              </w:rPr>
              <w:t>0.000</w:t>
            </w:r>
            <w:r w:rsidR="00C610C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5A6FF" w14:textId="79E53C16" w:rsidR="004C00C2" w:rsidRPr="00FC31DB" w:rsidRDefault="004C00C2" w:rsidP="00F321E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F321EF">
              <w:rPr>
                <w:rFonts w:ascii="Times New Roman" w:eastAsia="Calibri" w:hAnsi="Times New Roman" w:cs="Times New Roman"/>
              </w:rPr>
              <w:t>6.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43B7D" w14:textId="043DF650" w:rsidR="004C00C2" w:rsidRPr="00FC31DB" w:rsidRDefault="00095684" w:rsidP="003B43A5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</w:t>
            </w:r>
            <w:r w:rsidR="004C00C2" w:rsidRPr="00FC31DB">
              <w:rPr>
                <w:rFonts w:ascii="Times New Roman" w:eastAsia="Calibri" w:hAnsi="Times New Roman" w:cs="Times New Roman"/>
              </w:rPr>
              <w:t>0.0001</w:t>
            </w:r>
          </w:p>
        </w:tc>
      </w:tr>
    </w:tbl>
    <w:p w14:paraId="73033F55" w14:textId="7F1C73E5" w:rsidR="00211D67" w:rsidRPr="002E097F" w:rsidRDefault="00211D67" w:rsidP="0008477B">
      <w:pPr>
        <w:rPr>
          <w:rFonts w:ascii="Times New Roman" w:eastAsia="Calibri" w:hAnsi="Times New Roman" w:cs="Times New Roman"/>
          <w:color w:val="000000" w:themeColor="text1"/>
        </w:rPr>
      </w:pPr>
      <w:r w:rsidRPr="002E097F">
        <w:rPr>
          <w:rFonts w:ascii="Times New Roman" w:eastAsia="Calibri" w:hAnsi="Times New Roman" w:cs="Times New Roman"/>
          <w:color w:val="000000" w:themeColor="text1"/>
        </w:rPr>
        <w:t>TSAT: transferrin saturation, hs-CRP: high sensitive C-reactive protein.</w:t>
      </w:r>
      <w:r w:rsidR="00F4780B">
        <w:rPr>
          <w:rFonts w:ascii="Times New Roman" w:eastAsia="Calibri" w:hAnsi="Times New Roman" w:cs="Times New Roman"/>
          <w:color w:val="000000" w:themeColor="text1"/>
        </w:rPr>
        <w:t xml:space="preserve"> Ferritin and TSAT were measured at baseline, 2, 4 and 6 months. </w:t>
      </w:r>
    </w:p>
    <w:p w14:paraId="13BA55A3" w14:textId="28AFCA03" w:rsidR="00A07CEB" w:rsidRPr="002E097F" w:rsidRDefault="00AA4B8F" w:rsidP="0008477B">
      <w:pPr>
        <w:rPr>
          <w:rFonts w:ascii="Times New Roman" w:hAnsi="Times New Roman" w:cs="Times New Roman"/>
          <w:color w:val="000000" w:themeColor="text1"/>
        </w:rPr>
      </w:pPr>
      <w:r w:rsidRPr="002E097F">
        <w:rPr>
          <w:rFonts w:ascii="Times New Roman" w:eastAsia="Calibri" w:hAnsi="Times New Roman" w:cs="Times New Roman"/>
          <w:color w:val="000000" w:themeColor="text1"/>
        </w:rPr>
        <w:t>Multivariate repeated measures analysis</w:t>
      </w:r>
      <w:r w:rsidRPr="002E097F">
        <w:rPr>
          <w:rFonts w:ascii="Times New Roman" w:hAnsi="Times New Roman" w:cs="Times New Roman"/>
          <w:color w:val="000000" w:themeColor="text1"/>
        </w:rPr>
        <w:t xml:space="preserve"> of ferritin (</w:t>
      </w:r>
      <w:r w:rsidR="00A07CEB" w:rsidRPr="002E097F">
        <w:rPr>
          <w:rFonts w:ascii="Times New Roman" w:hAnsi="Times New Roman" w:cs="Times New Roman"/>
          <w:color w:val="000000" w:themeColor="text1"/>
        </w:rPr>
        <w:t>Model 1</w:t>
      </w:r>
      <w:r w:rsidRPr="002E097F">
        <w:rPr>
          <w:rFonts w:ascii="Times New Roman" w:hAnsi="Times New Roman" w:cs="Times New Roman"/>
          <w:color w:val="000000" w:themeColor="text1"/>
        </w:rPr>
        <w:t>)</w:t>
      </w:r>
      <w:r w:rsidR="00A07CEB" w:rsidRPr="002E097F">
        <w:rPr>
          <w:rFonts w:ascii="Times New Roman" w:hAnsi="Times New Roman" w:cs="Times New Roman"/>
          <w:color w:val="000000" w:themeColor="text1"/>
        </w:rPr>
        <w:t xml:space="preserve"> </w:t>
      </w:r>
      <w:r w:rsidRPr="002E097F">
        <w:rPr>
          <w:rFonts w:ascii="Times New Roman" w:hAnsi="Times New Roman" w:cs="Times New Roman"/>
          <w:color w:val="000000" w:themeColor="text1"/>
        </w:rPr>
        <w:t xml:space="preserve">and TSAT (Model </w:t>
      </w:r>
      <w:r w:rsidR="0008477B" w:rsidRPr="002E097F">
        <w:rPr>
          <w:rFonts w:ascii="Times New Roman" w:hAnsi="Times New Roman" w:cs="Times New Roman"/>
          <w:color w:val="000000" w:themeColor="text1"/>
        </w:rPr>
        <w:t>3</w:t>
      </w:r>
      <w:r w:rsidRPr="002E097F">
        <w:rPr>
          <w:rFonts w:ascii="Times New Roman" w:hAnsi="Times New Roman" w:cs="Times New Roman"/>
          <w:color w:val="000000" w:themeColor="text1"/>
        </w:rPr>
        <w:t>) were</w:t>
      </w:r>
      <w:r w:rsidR="00A07CEB" w:rsidRPr="002E097F">
        <w:rPr>
          <w:rFonts w:ascii="Times New Roman" w:hAnsi="Times New Roman" w:cs="Times New Roman"/>
          <w:color w:val="000000" w:themeColor="text1"/>
        </w:rPr>
        <w:t xml:space="preserve"> adjusted with age (year), sex (man vs. woman), status of diabetes mellitus (yes vs. no), history of cardiovascular disease (yes vs. no), nutritional state (normal vs. mild to severe </w:t>
      </w:r>
      <w:r w:rsidR="00A07CEB" w:rsidRPr="002E097F">
        <w:rPr>
          <w:rFonts w:ascii="Times New Roman" w:hAnsi="Times New Roman" w:cs="Times New Roman"/>
          <w:color w:val="000000" w:themeColor="text1"/>
        </w:rPr>
        <w:lastRenderedPageBreak/>
        <w:t xml:space="preserve">malnourished by subjective global assessment), </w:t>
      </w:r>
      <w:r w:rsidR="00DF73D4" w:rsidRPr="002E097F">
        <w:rPr>
          <w:rFonts w:ascii="Times New Roman" w:hAnsi="Times New Roman" w:cs="Times New Roman"/>
          <w:color w:val="000000" w:themeColor="text1"/>
        </w:rPr>
        <w:t>normalized protein catabolic rate</w:t>
      </w:r>
      <w:r w:rsidR="00390AAB" w:rsidRPr="002E097F">
        <w:rPr>
          <w:rFonts w:ascii="Times New Roman" w:hAnsi="Times New Roman" w:cs="Times New Roman"/>
          <w:color w:val="000000" w:themeColor="text1"/>
        </w:rPr>
        <w:t xml:space="preserve"> (g/kg/day</w:t>
      </w:r>
      <w:proofErr w:type="gramStart"/>
      <w:r w:rsidR="00390AAB" w:rsidRPr="002E097F">
        <w:rPr>
          <w:rFonts w:ascii="Times New Roman" w:hAnsi="Times New Roman" w:cs="Times New Roman"/>
          <w:color w:val="000000" w:themeColor="text1"/>
        </w:rPr>
        <w:t>)</w:t>
      </w:r>
      <w:r w:rsidR="002E097F" w:rsidRPr="002E097F">
        <w:rPr>
          <w:rFonts w:ascii="Times New Roman" w:hAnsi="Times New Roman" w:cs="Times New Roman"/>
          <w:color w:val="000000" w:themeColor="text1"/>
        </w:rPr>
        <w:t xml:space="preserve"> </w:t>
      </w:r>
      <w:r w:rsidR="008D19D3" w:rsidRPr="002E097F">
        <w:rPr>
          <w:rFonts w:ascii="Times New Roman" w:hAnsi="Times New Roman" w:cs="Times New Roman"/>
          <w:color w:val="000000" w:themeColor="text1"/>
        </w:rPr>
        <w:t>,</w:t>
      </w:r>
      <w:proofErr w:type="gramEnd"/>
      <w:r w:rsidR="008D19D3" w:rsidRPr="002E097F">
        <w:rPr>
          <w:rFonts w:ascii="Times New Roman" w:hAnsi="Times New Roman" w:cs="Times New Roman"/>
          <w:color w:val="000000" w:themeColor="text1"/>
        </w:rPr>
        <w:t xml:space="preserve"> </w:t>
      </w:r>
      <w:r w:rsidR="00A07CEB" w:rsidRPr="002E097F">
        <w:rPr>
          <w:rFonts w:ascii="Times New Roman" w:hAnsi="Times New Roman" w:cs="Times New Roman"/>
          <w:color w:val="000000" w:themeColor="text1"/>
        </w:rPr>
        <w:t xml:space="preserve">hemodialysis vintage (months), </w:t>
      </w:r>
      <w:r w:rsidR="003C2D32" w:rsidRPr="002E097F">
        <w:rPr>
          <w:rFonts w:ascii="Times New Roman" w:hAnsi="Times New Roman" w:cs="Times New Roman"/>
          <w:color w:val="000000" w:themeColor="text1"/>
        </w:rPr>
        <w:t>dose of intravenous iron supplementation (mg</w:t>
      </w:r>
      <w:r w:rsidR="00F4623E" w:rsidRPr="002E097F">
        <w:rPr>
          <w:rFonts w:ascii="Times New Roman" w:hAnsi="Times New Roman" w:cs="Times New Roman"/>
          <w:color w:val="000000" w:themeColor="text1"/>
        </w:rPr>
        <w:t xml:space="preserve"> </w:t>
      </w:r>
      <w:r w:rsidR="003C2D32" w:rsidRPr="002E097F">
        <w:rPr>
          <w:rFonts w:ascii="Times New Roman" w:hAnsi="Times New Roman" w:cs="Times New Roman"/>
          <w:color w:val="000000" w:themeColor="text1"/>
        </w:rPr>
        <w:t>/</w:t>
      </w:r>
      <w:r w:rsidR="00F4623E" w:rsidRPr="002E097F">
        <w:rPr>
          <w:rFonts w:ascii="Times New Roman" w:hAnsi="Times New Roman" w:cs="Times New Roman"/>
          <w:color w:val="000000" w:themeColor="text1"/>
        </w:rPr>
        <w:t xml:space="preserve"> </w:t>
      </w:r>
      <w:r w:rsidR="003C2D32" w:rsidRPr="002E097F">
        <w:rPr>
          <w:rFonts w:ascii="Times New Roman" w:hAnsi="Times New Roman" w:cs="Times New Roman"/>
          <w:color w:val="000000" w:themeColor="text1"/>
        </w:rPr>
        <w:t xml:space="preserve">6 months), </w:t>
      </w:r>
      <w:r w:rsidR="0002724F" w:rsidRPr="002E097F">
        <w:rPr>
          <w:rFonts w:ascii="Times New Roman" w:eastAsia="Calibri" w:hAnsi="Times New Roman" w:cs="Times New Roman"/>
          <w:color w:val="000000" w:themeColor="text1"/>
        </w:rPr>
        <w:t>calcium adjusted with albumin</w:t>
      </w:r>
      <w:r w:rsidR="00DF73D4" w:rsidRPr="002E097F">
        <w:rPr>
          <w:rFonts w:ascii="Times New Roman" w:hAnsi="Times New Roman" w:cs="Times New Roman"/>
          <w:color w:val="000000" w:themeColor="text1"/>
        </w:rPr>
        <w:t xml:space="preserve"> (mg/dL), phosphate (mg/dL)</w:t>
      </w:r>
      <w:r w:rsidR="00182B66" w:rsidRPr="002E097F">
        <w:rPr>
          <w:rFonts w:ascii="Times New Roman" w:hAnsi="Times New Roman" w:cs="Times New Roman"/>
          <w:color w:val="000000" w:themeColor="text1"/>
        </w:rPr>
        <w:t>.</w:t>
      </w:r>
    </w:p>
    <w:p w14:paraId="2D4ED973" w14:textId="764CDFAF" w:rsidR="006F291F" w:rsidRPr="003B43A5" w:rsidRDefault="0008477B" w:rsidP="000847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s 2 and 4 were adjusted with </w:t>
      </w:r>
      <w:r w:rsidRPr="0002724F">
        <w:rPr>
          <w:rFonts w:ascii="Times New Roman" w:hAnsi="Times New Roman" w:cs="Times New Roman"/>
        </w:rPr>
        <w:t xml:space="preserve">age, sex, status of </w:t>
      </w:r>
      <w:r>
        <w:rPr>
          <w:rFonts w:ascii="Times New Roman" w:hAnsi="Times New Roman" w:cs="Times New Roman"/>
        </w:rPr>
        <w:t>diabetes mellitus,</w:t>
      </w:r>
      <w:r w:rsidRPr="0002724F">
        <w:rPr>
          <w:rFonts w:ascii="Times New Roman" w:hAnsi="Times New Roman" w:cs="Times New Roman"/>
        </w:rPr>
        <w:t xml:space="preserve"> hemodialysis vintage, dose of intravenous iron supplementation, </w:t>
      </w:r>
      <w:r w:rsidRPr="0002724F">
        <w:rPr>
          <w:rFonts w:ascii="Times New Roman" w:eastAsia="Calibri" w:hAnsi="Times New Roman" w:cs="Times New Roman"/>
        </w:rPr>
        <w:t>calcium adjusted with albumin</w:t>
      </w:r>
      <w:r w:rsidRPr="0002724F">
        <w:rPr>
          <w:rFonts w:ascii="Times New Roman" w:hAnsi="Times New Roman" w:cs="Times New Roman"/>
        </w:rPr>
        <w:t xml:space="preserve"> (mg/dL), phosphate (mg/dL),</w:t>
      </w:r>
      <w:r w:rsidR="00664ED7">
        <w:rPr>
          <w:rFonts w:ascii="Times New Roman" w:hAnsi="Times New Roman" w:cs="Times New Roman"/>
        </w:rPr>
        <w:t xml:space="preserve"> </w:t>
      </w:r>
      <w:r>
        <w:rPr>
          <w:rFonts w:ascii="Times New Roman" w:eastAsia="Calibri" w:hAnsi="Times New Roman" w:cs="Times New Roman"/>
          <w:bCs/>
          <w:color w:val="000000"/>
          <w:kern w:val="24"/>
        </w:rPr>
        <w:t>and treatment of vitamin D</w:t>
      </w:r>
      <w:r w:rsidR="002700E0">
        <w:rPr>
          <w:rFonts w:ascii="Times New Roman" w:eastAsia="Calibri" w:hAnsi="Times New Roman" w:cs="Times New Roman"/>
          <w:bCs/>
          <w:color w:val="000000"/>
          <w:kern w:val="24"/>
        </w:rPr>
        <w:t xml:space="preserve"> and phosphate binder (</w:t>
      </w:r>
      <w:r w:rsidRPr="00C43E32">
        <w:rPr>
          <w:rFonts w:ascii="Times New Roman" w:hAnsi="Times New Roman" w:cs="Times New Roman"/>
          <w:color w:val="000000" w:themeColor="text1"/>
          <w:kern w:val="0"/>
        </w:rPr>
        <w:t>sevelamer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and </w:t>
      </w:r>
      <w:r w:rsidRPr="00C43E32">
        <w:rPr>
          <w:rFonts w:ascii="Times New Roman" w:hAnsi="Times New Roman" w:cs="Times New Roman"/>
          <w:color w:val="000000" w:themeColor="text1"/>
          <w:kern w:val="0"/>
        </w:rPr>
        <w:t xml:space="preserve">calcium </w:t>
      </w:r>
      <w:r w:rsidR="002700E0">
        <w:rPr>
          <w:rFonts w:ascii="Times New Roman" w:hAnsi="Times New Roman" w:cs="Times New Roman"/>
          <w:color w:val="000000" w:themeColor="text1"/>
          <w:kern w:val="0"/>
        </w:rPr>
        <w:t>carbonate)</w:t>
      </w:r>
      <w:r w:rsidRPr="0002724F">
        <w:rPr>
          <w:rFonts w:ascii="Times New Roman" w:hAnsi="Times New Roman" w:cs="Times New Roman"/>
        </w:rPr>
        <w:t>.</w:t>
      </w:r>
    </w:p>
    <w:sectPr w:rsidR="006F291F" w:rsidRPr="003B43A5" w:rsidSect="0008477B">
      <w:pgSz w:w="16840" w:h="11900" w:orient="landscape"/>
      <w:pgMar w:top="851" w:right="1701" w:bottom="85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7A85D1" w14:textId="77777777" w:rsidR="002F4FC9" w:rsidRDefault="002F4FC9" w:rsidP="0008477B">
      <w:r>
        <w:separator/>
      </w:r>
    </w:p>
  </w:endnote>
  <w:endnote w:type="continuationSeparator" w:id="0">
    <w:p w14:paraId="586B00CF" w14:textId="77777777" w:rsidR="002F4FC9" w:rsidRDefault="002F4FC9" w:rsidP="00084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E6A57E" w14:textId="77777777" w:rsidR="002F4FC9" w:rsidRDefault="002F4FC9" w:rsidP="0008477B">
      <w:r>
        <w:separator/>
      </w:r>
    </w:p>
  </w:footnote>
  <w:footnote w:type="continuationSeparator" w:id="0">
    <w:p w14:paraId="181465B9" w14:textId="77777777" w:rsidR="002F4FC9" w:rsidRDefault="002F4FC9" w:rsidP="00084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3A5"/>
    <w:rsid w:val="00002A0F"/>
    <w:rsid w:val="0002724F"/>
    <w:rsid w:val="00070086"/>
    <w:rsid w:val="0008477B"/>
    <w:rsid w:val="00095684"/>
    <w:rsid w:val="000D4F8A"/>
    <w:rsid w:val="0010552B"/>
    <w:rsid w:val="001055BD"/>
    <w:rsid w:val="00150D55"/>
    <w:rsid w:val="00174E8D"/>
    <w:rsid w:val="00182B66"/>
    <w:rsid w:val="001A781A"/>
    <w:rsid w:val="001B5232"/>
    <w:rsid w:val="00211D67"/>
    <w:rsid w:val="002548DE"/>
    <w:rsid w:val="00266405"/>
    <w:rsid w:val="002700E0"/>
    <w:rsid w:val="002C1C2C"/>
    <w:rsid w:val="002E097F"/>
    <w:rsid w:val="002F4FC9"/>
    <w:rsid w:val="002F7DE7"/>
    <w:rsid w:val="00373172"/>
    <w:rsid w:val="00387BCB"/>
    <w:rsid w:val="00390AAB"/>
    <w:rsid w:val="003B43A5"/>
    <w:rsid w:val="003C2D32"/>
    <w:rsid w:val="004B5BE8"/>
    <w:rsid w:val="004C00C2"/>
    <w:rsid w:val="00512B38"/>
    <w:rsid w:val="005677F1"/>
    <w:rsid w:val="005B512D"/>
    <w:rsid w:val="005E40E9"/>
    <w:rsid w:val="00603D83"/>
    <w:rsid w:val="00650A03"/>
    <w:rsid w:val="00663F2C"/>
    <w:rsid w:val="00664ED7"/>
    <w:rsid w:val="007614E9"/>
    <w:rsid w:val="00792E5E"/>
    <w:rsid w:val="00814A0B"/>
    <w:rsid w:val="00881625"/>
    <w:rsid w:val="008B655B"/>
    <w:rsid w:val="008C59F6"/>
    <w:rsid w:val="008D19D3"/>
    <w:rsid w:val="00987E20"/>
    <w:rsid w:val="009F5DF6"/>
    <w:rsid w:val="00A07CEB"/>
    <w:rsid w:val="00AA4B8F"/>
    <w:rsid w:val="00B92E83"/>
    <w:rsid w:val="00BF3411"/>
    <w:rsid w:val="00BF7783"/>
    <w:rsid w:val="00C3422F"/>
    <w:rsid w:val="00C610C9"/>
    <w:rsid w:val="00CB0F6B"/>
    <w:rsid w:val="00CC5BC6"/>
    <w:rsid w:val="00D35141"/>
    <w:rsid w:val="00DB27B7"/>
    <w:rsid w:val="00DB78B0"/>
    <w:rsid w:val="00DF73D4"/>
    <w:rsid w:val="00E36432"/>
    <w:rsid w:val="00F321EF"/>
    <w:rsid w:val="00F4623E"/>
    <w:rsid w:val="00F4780B"/>
    <w:rsid w:val="00F82CA7"/>
    <w:rsid w:val="00FB0D38"/>
    <w:rsid w:val="00FC31DB"/>
    <w:rsid w:val="00FC6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7B5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11D67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08477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8477B"/>
  </w:style>
  <w:style w:type="paragraph" w:styleId="a6">
    <w:name w:val="footer"/>
    <w:basedOn w:val="a"/>
    <w:link w:val="a7"/>
    <w:uiPriority w:val="99"/>
    <w:unhideWhenUsed/>
    <w:rsid w:val="000847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84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7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82</Words>
  <Characters>1609</Characters>
  <Application>Microsoft Macintosh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田浩一</dc:creator>
  <cp:keywords/>
  <dc:description/>
  <cp:lastModifiedBy>本田浩一</cp:lastModifiedBy>
  <cp:revision>15</cp:revision>
  <dcterms:created xsi:type="dcterms:W3CDTF">2017-03-05T05:51:00Z</dcterms:created>
  <dcterms:modified xsi:type="dcterms:W3CDTF">2017-03-10T05:55:00Z</dcterms:modified>
</cp:coreProperties>
</file>